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32B0" w:rsidRDefault="00A732B0" w:rsidP="00A732B0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F0620F">
        <w:rPr>
          <w:rFonts w:ascii="Times New Roman" w:hAnsi="Times New Roman"/>
          <w:b/>
          <w:sz w:val="24"/>
          <w:szCs w:val="24"/>
          <w:lang w:val="en-US"/>
        </w:rPr>
        <w:t>1 Tabl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>List of included prescriptions b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>ased on Anatomical Therapeutic Chemical (ATC) Classification System and discharge diagnoses based on International Classification of Diseases (ICD10) codes.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4"/>
        <w:gridCol w:w="2977"/>
      </w:tblGrid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732B0" w:rsidRDefault="00A732B0">
            <w:pPr>
              <w:spacing w:after="0" w:line="240" w:lineRule="auto"/>
              <w:ind w:right="1207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  <w:t>Prescription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  <w:t>ATC-Codes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Blood glucose lowering drugs, excluding insulin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A10B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Insulins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an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analogue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A10A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Diuretic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C03A, C03B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Beta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blockin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agent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pla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C07A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Beta blocking agents (combinations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C07B, C07C, C07F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Calcium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channe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blocker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C08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excludin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C08CA06)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ACE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inhibitor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pla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C09A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ACE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inhibitor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combination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C09B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Angiotens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II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antagonist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pla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C09C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Angiotens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II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antagonist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combination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C09D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Ren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inhibitor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C09X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HMG-CoA reductase inhibitor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C10AA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Lipid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modifyin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agent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combination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C10B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Other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lipi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modifyin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agent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C10AB, C10AC, C10AD, C10AX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Psycholeptic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N05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Psychoanaleptic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N06A, N06C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Analgesic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N02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Anti-inflammatory and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antirheumati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 product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M01A, M01B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  <w:t>Discharg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  <w:t>diagnose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  <w:t>ICD10-codes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Diabetes mellitu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E10-E14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Obesity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E66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Other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polyneuropathie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G62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Polyneuropathy in diseases classified elsewher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G63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Disorders of choroid and ret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H30-H36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Disorder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of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vitreo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body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H43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Hypertensiv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disease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I10-I15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Ischemi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heart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disease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I20-I25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Other forms of heart dise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I42-I52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Cerebrovascula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disease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without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I6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I61-I69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Diseases of arteries, arterioles and capillari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I70-I79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Glomerular disorders in diseases classified elsewher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N08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Renal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failur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N17-N19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Gangren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, not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elsewher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classified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R02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Traumati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amputation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feet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leg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T05.3-T05.5</w:t>
            </w:r>
          </w:p>
        </w:tc>
      </w:tr>
      <w:tr w:rsidR="00A732B0" w:rsidTr="00A732B0">
        <w:trPr>
          <w:trHeight w:val="315"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Traumatic amputation of lower limb, level unspecifi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2B0" w:rsidRDefault="00A732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T13.6</w:t>
            </w:r>
          </w:p>
        </w:tc>
      </w:tr>
    </w:tbl>
    <w:p w:rsidR="004F3C6C" w:rsidRDefault="004F3C6C"/>
    <w:sectPr w:rsidR="004F3C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2B0"/>
    <w:rsid w:val="004F3C6C"/>
    <w:rsid w:val="00A732B0"/>
    <w:rsid w:val="00F0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E1954"/>
  <w15:chartTrackingRefBased/>
  <w15:docId w15:val="{F1FAB08B-C172-444D-9D71-9AAB32A4E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32B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46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Graz</Company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dl Regina</dc:creator>
  <cp:keywords/>
  <dc:description/>
  <cp:lastModifiedBy>Riedl Regina</cp:lastModifiedBy>
  <cp:revision>2</cp:revision>
  <dcterms:created xsi:type="dcterms:W3CDTF">2021-11-17T12:09:00Z</dcterms:created>
  <dcterms:modified xsi:type="dcterms:W3CDTF">2022-07-26T13:28:00Z</dcterms:modified>
</cp:coreProperties>
</file>